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7FC61" w14:textId="77777777" w:rsidR="001B3C61" w:rsidRPr="0036284F" w:rsidRDefault="001B3C61" w:rsidP="001B3C6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36284F">
        <w:rPr>
          <w:rFonts w:ascii="Arial" w:hAnsi="Arial" w:cs="Arial"/>
          <w:b/>
          <w:bCs/>
          <w:sz w:val="20"/>
          <w:szCs w:val="20"/>
          <w:lang w:val="en-GB"/>
        </w:rPr>
        <w:t>Additional file</w:t>
      </w:r>
      <w:r w:rsidRPr="0036284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6284F">
        <w:rPr>
          <w:rFonts w:ascii="Arial" w:hAnsi="Arial" w:cs="Arial"/>
          <w:b/>
          <w:bCs/>
          <w:sz w:val="20"/>
          <w:szCs w:val="20"/>
          <w:lang w:val="en-GB"/>
        </w:rPr>
        <w:t xml:space="preserve">3: Matrices of change objectives </w:t>
      </w:r>
    </w:p>
    <w:p w14:paraId="7A932D3F" w14:textId="0449E56F" w:rsidR="009464BE" w:rsidRPr="0036284F" w:rsidRDefault="009464BE" w:rsidP="009464B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Hlk24812324"/>
      <w:bookmarkStart w:id="1" w:name="_Hlk41602746"/>
      <w:r w:rsidRPr="0036284F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B93B1A" w:rsidRPr="0036284F">
        <w:rPr>
          <w:rFonts w:ascii="Arial" w:hAnsi="Arial" w:cs="Arial"/>
          <w:b/>
          <w:sz w:val="20"/>
          <w:szCs w:val="20"/>
          <w:lang w:val="en-US"/>
        </w:rPr>
        <w:t>1</w:t>
      </w:r>
      <w:r w:rsidRPr="0036284F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36284F">
        <w:rPr>
          <w:rFonts w:ascii="Arial" w:hAnsi="Arial" w:cs="Arial"/>
          <w:sz w:val="20"/>
          <w:szCs w:val="20"/>
          <w:lang w:val="en-US"/>
        </w:rPr>
        <w:t>Matrices of change objectives for</w:t>
      </w:r>
      <w:r w:rsidRPr="0036284F">
        <w:rPr>
          <w:rFonts w:ascii="Arial" w:hAnsi="Arial" w:cs="Arial"/>
          <w:b/>
          <w:sz w:val="20"/>
          <w:szCs w:val="20"/>
          <w:lang w:val="en-US"/>
        </w:rPr>
        <w:t xml:space="preserve"> </w:t>
      </w:r>
      <w:bookmarkStart w:id="2" w:name="_Hlk25754398"/>
      <w:r w:rsidRPr="0036284F">
        <w:rPr>
          <w:rFonts w:ascii="Arial" w:hAnsi="Arial" w:cs="Arial"/>
          <w:sz w:val="20"/>
          <w:szCs w:val="20"/>
          <w:lang w:val="en-US"/>
        </w:rPr>
        <w:t xml:space="preserve">behavioral outcome 3 – </w:t>
      </w:r>
      <w:bookmarkStart w:id="3" w:name="_Hlk77782664"/>
      <w:r w:rsidRPr="0036284F">
        <w:rPr>
          <w:rFonts w:ascii="Arial" w:hAnsi="Arial" w:cs="Arial"/>
          <w:sz w:val="20"/>
          <w:szCs w:val="20"/>
          <w:lang w:val="en-US"/>
        </w:rPr>
        <w:t>women evaluate</w:t>
      </w:r>
      <w:r w:rsidR="0042488A" w:rsidRPr="0036284F">
        <w:rPr>
          <w:rFonts w:ascii="Arial" w:hAnsi="Arial" w:cs="Arial"/>
          <w:sz w:val="20"/>
          <w:szCs w:val="20"/>
          <w:lang w:val="en-US"/>
        </w:rPr>
        <w:t xml:space="preserve"> accuracy</w:t>
      </w:r>
      <w:r w:rsidR="007D4D8D" w:rsidRPr="0036284F">
        <w:rPr>
          <w:rFonts w:ascii="Arial" w:hAnsi="Arial" w:cs="Arial"/>
          <w:sz w:val="20"/>
          <w:szCs w:val="20"/>
          <w:lang w:val="en-US"/>
        </w:rPr>
        <w:t xml:space="preserve"> of</w:t>
      </w:r>
      <w:r w:rsidRPr="0036284F">
        <w:rPr>
          <w:rFonts w:ascii="Arial" w:hAnsi="Arial" w:cs="Arial"/>
          <w:sz w:val="20"/>
          <w:szCs w:val="20"/>
          <w:lang w:val="en-US"/>
        </w:rPr>
        <w:t xml:space="preserve"> food, </w:t>
      </w:r>
      <w:r w:rsidR="008F0DAD" w:rsidRPr="0036284F">
        <w:rPr>
          <w:rFonts w:ascii="Arial" w:hAnsi="Arial" w:cs="Arial"/>
          <w:sz w:val="20"/>
          <w:szCs w:val="20"/>
          <w:lang w:val="en-US"/>
        </w:rPr>
        <w:t>nutrition,</w:t>
      </w:r>
      <w:r w:rsidRPr="0036284F">
        <w:rPr>
          <w:rFonts w:ascii="Arial" w:hAnsi="Arial" w:cs="Arial"/>
          <w:sz w:val="20"/>
          <w:szCs w:val="20"/>
          <w:lang w:val="en-US"/>
        </w:rPr>
        <w:t xml:space="preserve"> and PA </w:t>
      </w:r>
      <w:bookmarkEnd w:id="0"/>
      <w:bookmarkEnd w:id="2"/>
      <w:r w:rsidR="00317B47" w:rsidRPr="0036284F">
        <w:rPr>
          <w:rFonts w:ascii="Arial" w:hAnsi="Arial" w:cs="Arial"/>
          <w:sz w:val="20"/>
          <w:szCs w:val="20"/>
          <w:lang w:val="en-US"/>
        </w:rPr>
        <w:t>information.</w:t>
      </w:r>
      <w:r w:rsidRPr="0036284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B638F3A" w14:textId="77777777" w:rsidR="00B175E6" w:rsidRPr="0036284F" w:rsidRDefault="00B175E6" w:rsidP="009464B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1"/>
        <w:tblW w:w="13729" w:type="dxa"/>
        <w:tblLook w:val="04A0" w:firstRow="1" w:lastRow="0" w:firstColumn="1" w:lastColumn="0" w:noHBand="0" w:noVBand="1"/>
      </w:tblPr>
      <w:tblGrid>
        <w:gridCol w:w="3430"/>
        <w:gridCol w:w="3430"/>
        <w:gridCol w:w="3430"/>
        <w:gridCol w:w="3439"/>
      </w:tblGrid>
      <w:tr w:rsidR="0036284F" w:rsidRPr="0036284F" w14:paraId="3A53B698" w14:textId="77777777" w:rsidTr="00FF7A3E">
        <w:trPr>
          <w:trHeight w:val="264"/>
        </w:trPr>
        <w:tc>
          <w:tcPr>
            <w:tcW w:w="3430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B3BB76E" w14:textId="77777777" w:rsidR="009464BE" w:rsidRPr="0036284F" w:rsidRDefault="009464BE" w:rsidP="00FF7A3E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4" w:name="_Hlk74495572"/>
            <w:bookmarkEnd w:id="1"/>
            <w:bookmarkEnd w:id="3"/>
          </w:p>
          <w:p w14:paraId="3CF8F1C5" w14:textId="77777777" w:rsidR="009464BE" w:rsidRPr="0036284F" w:rsidRDefault="009464BE" w:rsidP="00FF7A3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Performance objectives</w:t>
            </w:r>
          </w:p>
        </w:tc>
        <w:tc>
          <w:tcPr>
            <w:tcW w:w="10299" w:type="dxa"/>
            <w:gridSpan w:val="3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55FE151" w14:textId="77777777" w:rsidR="009464BE" w:rsidRPr="0036284F" w:rsidRDefault="009464BE" w:rsidP="00FF7A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Determinants</w:t>
            </w:r>
          </w:p>
        </w:tc>
      </w:tr>
      <w:tr w:rsidR="0036284F" w:rsidRPr="0036284F" w14:paraId="5C4E87B1" w14:textId="77777777" w:rsidTr="00FF7A3E">
        <w:trPr>
          <w:trHeight w:val="264"/>
        </w:trPr>
        <w:tc>
          <w:tcPr>
            <w:tcW w:w="3430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890BAB6" w14:textId="77777777" w:rsidR="009464BE" w:rsidRPr="0036284F" w:rsidRDefault="009464BE" w:rsidP="00FF7A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357BBA0" w14:textId="77777777" w:rsidR="009464BE" w:rsidRPr="0036284F" w:rsidRDefault="009464BE" w:rsidP="00FF7A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Knowledge</w:t>
            </w:r>
          </w:p>
        </w:tc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7C5A4FD" w14:textId="77777777" w:rsidR="009464BE" w:rsidRPr="0036284F" w:rsidRDefault="009464BE" w:rsidP="00FF7A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ills</w:t>
            </w:r>
          </w:p>
        </w:tc>
        <w:tc>
          <w:tcPr>
            <w:tcW w:w="343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4578321" w14:textId="77777777" w:rsidR="009464BE" w:rsidRPr="0036284F" w:rsidRDefault="009464BE" w:rsidP="00FF7A3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elf-efficacy</w:t>
            </w:r>
          </w:p>
        </w:tc>
      </w:tr>
      <w:tr w:rsidR="0036284F" w:rsidRPr="0036284F" w14:paraId="06AE53B1" w14:textId="77777777" w:rsidTr="007E2309">
        <w:trPr>
          <w:trHeight w:val="516"/>
        </w:trPr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DD90B67" w14:textId="15607448" w:rsidR="009464BE" w:rsidRPr="0036284F" w:rsidRDefault="0042488A" w:rsidP="007E2309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bookmarkStart w:id="5" w:name="_Hlk24713035"/>
            <w:r w:rsidRPr="0036284F">
              <w:rPr>
                <w:rFonts w:ascii="Arial" w:hAnsi="Arial" w:cs="Arial"/>
                <w:b/>
                <w:sz w:val="18"/>
                <w:szCs w:val="18"/>
                <w:lang w:val="en-GB"/>
              </w:rPr>
              <w:t>PO</w:t>
            </w: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1: </w:t>
            </w:r>
            <w:r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Women search for nutrition and PA </w:t>
            </w:r>
            <w:bookmarkEnd w:id="5"/>
            <w:r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information.</w:t>
            </w:r>
          </w:p>
        </w:tc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DC5707B" w14:textId="7AA0D6FE" w:rsidR="009464BE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28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K1a</w:t>
            </w:r>
            <w:r w:rsidRPr="0036284F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 xml:space="preserve">Women </w:t>
            </w:r>
            <w:r w:rsidRPr="0036284F">
              <w:rPr>
                <w:rFonts w:ascii="Arial" w:hAnsi="Arial" w:cs="Arial"/>
                <w:sz w:val="18"/>
                <w:szCs w:val="18"/>
                <w:lang w:val="en-GB"/>
              </w:rPr>
              <w:t>state sources of reliable food, nutrition, and PA information</w:t>
            </w:r>
          </w:p>
        </w:tc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AA7F493" w14:textId="2C7D974E" w:rsidR="009464BE" w:rsidRPr="0036284F" w:rsidRDefault="009464BE" w:rsidP="00FF7A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1</w:t>
            </w:r>
            <w:r w:rsidR="008072DB" w:rsidRPr="0036284F"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>Women demonstrat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the ability to find reliable information</w:t>
            </w:r>
          </w:p>
        </w:tc>
        <w:tc>
          <w:tcPr>
            <w:tcW w:w="343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51D0DFC" w14:textId="23C5F0EF" w:rsidR="009464BE" w:rsidRPr="0036284F" w:rsidRDefault="009464BE" w:rsidP="007E230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F</w:t>
            </w:r>
            <w:r w:rsidR="008072DB" w:rsidRPr="0036284F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>Women express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confidence to find reliable </w:t>
            </w:r>
            <w:r w:rsidR="0042488A" w:rsidRPr="0036284F">
              <w:rPr>
                <w:rFonts w:ascii="Arial" w:hAnsi="Arial" w:cs="Arial"/>
                <w:sz w:val="18"/>
                <w:szCs w:val="18"/>
              </w:rPr>
              <w:t>information.</w:t>
            </w:r>
          </w:p>
        </w:tc>
      </w:tr>
      <w:tr w:rsidR="0042488A" w:rsidRPr="0036284F" w14:paraId="07ABCFB5" w14:textId="77777777" w:rsidTr="007E2309">
        <w:trPr>
          <w:trHeight w:val="809"/>
        </w:trPr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6024824" w14:textId="4942FC75" w:rsidR="0042488A" w:rsidRPr="0036284F" w:rsidRDefault="0042488A" w:rsidP="00FF7A3E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O2: </w:t>
            </w:r>
            <w:r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Women judge the accuracy/correctness of food, nutrition, and PA information</w:t>
            </w: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E0A882C" w14:textId="5A6AB578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36284F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b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>Women stat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features which qualifies information to be credible or incredible. </w:t>
            </w:r>
          </w:p>
          <w:p w14:paraId="4516A5F9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0966485" w14:textId="77777777" w:rsidR="0042488A" w:rsidRPr="0036284F" w:rsidRDefault="0042488A" w:rsidP="00FF7A3E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3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49B1B2E" w14:textId="60DBB431" w:rsidR="0042488A" w:rsidRPr="0036284F" w:rsidRDefault="0042488A" w:rsidP="007E2309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1</w:t>
            </w:r>
            <w:r w:rsidR="008072DB" w:rsidRPr="0036284F">
              <w:rPr>
                <w:rFonts w:ascii="Arial" w:hAnsi="Arial" w:cs="Arial"/>
                <w:b/>
                <w:sz w:val="18"/>
                <w:szCs w:val="18"/>
                <w:lang w:val="en-GB"/>
              </w:rPr>
              <w:t>b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>Women demonstrat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the ability to apply criteria of what distinguishes facts from nonfactual information on trending nutrition information/to identify credible sources of information.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43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3C4B0BB" w14:textId="4740D065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F</w:t>
            </w:r>
            <w:r w:rsidR="008072DB" w:rsidRPr="0036284F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>Women express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confidence to </w:t>
            </w:r>
            <w:r w:rsidRPr="0036284F">
              <w:rPr>
                <w:rFonts w:ascii="Arial" w:hAnsi="Arial" w:cs="Arial"/>
                <w:sz w:val="18"/>
                <w:szCs w:val="18"/>
                <w:lang w:val="en-GB"/>
              </w:rPr>
              <w:t>judge accuracy of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information.</w:t>
            </w:r>
          </w:p>
          <w:p w14:paraId="2D6E9DE3" w14:textId="77777777" w:rsidR="0042488A" w:rsidRPr="0036284F" w:rsidRDefault="0042488A" w:rsidP="00FF7A3E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bookmarkEnd w:id="4"/>
    </w:tbl>
    <w:p w14:paraId="68CD6A4A" w14:textId="77777777" w:rsidR="009464BE" w:rsidRPr="0036284F" w:rsidRDefault="009464BE" w:rsidP="009464BE">
      <w:pPr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3B99C5DA" w14:textId="5415EFB0" w:rsidR="009464BE" w:rsidRPr="0036284F" w:rsidRDefault="0042488A" w:rsidP="009464BE">
      <w:pPr>
        <w:spacing w:after="0"/>
        <w:jc w:val="both"/>
        <w:rPr>
          <w:rFonts w:ascii="Arial" w:hAnsi="Arial" w:cs="Arial"/>
          <w:b/>
          <w:lang w:val="en-US"/>
        </w:rPr>
      </w:pPr>
      <w:r w:rsidRPr="0036284F">
        <w:rPr>
          <w:rFonts w:ascii="Arial" w:eastAsia="Times New Roman" w:hAnsi="Arial" w:cs="Arial"/>
          <w:b/>
          <w:bCs/>
          <w:sz w:val="20"/>
          <w:szCs w:val="20"/>
          <w:lang w:val="en-GB" w:eastAsia="nl-BE"/>
        </w:rPr>
        <w:t>Table 2:</w:t>
      </w:r>
      <w:r w:rsidRPr="0036284F">
        <w:rPr>
          <w:rFonts w:ascii="Arial" w:eastAsia="Times New Roman" w:hAnsi="Arial" w:cs="Arial"/>
          <w:sz w:val="20"/>
          <w:szCs w:val="20"/>
          <w:lang w:val="en-GB" w:eastAsia="nl-BE"/>
        </w:rPr>
        <w:t xml:space="preserve"> Matrix of change objectives for behavioural objective 2.</w:t>
      </w:r>
      <w:r w:rsidRPr="0036284F">
        <w:rPr>
          <w:rFonts w:ascii="Arial" w:hAnsi="Arial" w:cs="Arial"/>
          <w:sz w:val="20"/>
          <w:szCs w:val="20"/>
        </w:rPr>
        <w:t xml:space="preserve"> </w:t>
      </w:r>
      <w:r w:rsidRPr="0036284F">
        <w:rPr>
          <w:rFonts w:ascii="Arial" w:eastAsia="Times New Roman" w:hAnsi="Arial" w:cs="Arial"/>
          <w:sz w:val="20"/>
          <w:szCs w:val="20"/>
          <w:lang w:eastAsia="nl-BE"/>
        </w:rPr>
        <w:t xml:space="preserve">women engage in moderate </w:t>
      </w:r>
      <w:r w:rsidR="00317B47" w:rsidRPr="0036284F">
        <w:rPr>
          <w:rFonts w:ascii="Arial" w:eastAsia="Times New Roman" w:hAnsi="Arial" w:cs="Arial"/>
          <w:sz w:val="20"/>
          <w:szCs w:val="20"/>
          <w:lang w:val="en-GB" w:eastAsia="nl-BE"/>
        </w:rPr>
        <w:t xml:space="preserve">intensity </w:t>
      </w:r>
      <w:r w:rsidRPr="0036284F">
        <w:rPr>
          <w:rFonts w:ascii="Arial" w:eastAsia="Times New Roman" w:hAnsi="Arial" w:cs="Arial"/>
          <w:sz w:val="20"/>
          <w:szCs w:val="20"/>
          <w:lang w:eastAsia="nl-BE"/>
        </w:rPr>
        <w:t>PA for at least 150 minutes a week</w:t>
      </w:r>
    </w:p>
    <w:p w14:paraId="0B22F631" w14:textId="77777777" w:rsidR="009464BE" w:rsidRPr="0036284F" w:rsidRDefault="009464BE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tbl>
      <w:tblPr>
        <w:tblStyle w:val="TableGrid2"/>
        <w:tblW w:w="13705" w:type="dxa"/>
        <w:tblLook w:val="04A0" w:firstRow="1" w:lastRow="0" w:firstColumn="1" w:lastColumn="0" w:noHBand="0" w:noVBand="1"/>
      </w:tblPr>
      <w:tblGrid>
        <w:gridCol w:w="2581"/>
        <w:gridCol w:w="3234"/>
        <w:gridCol w:w="3492"/>
        <w:gridCol w:w="2328"/>
        <w:gridCol w:w="2070"/>
      </w:tblGrid>
      <w:tr w:rsidR="0036284F" w:rsidRPr="0036284F" w14:paraId="7BCF291C" w14:textId="77777777" w:rsidTr="00DA57E4">
        <w:trPr>
          <w:trHeight w:val="194"/>
        </w:trPr>
        <w:tc>
          <w:tcPr>
            <w:tcW w:w="258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CAF4A63" w14:textId="77777777" w:rsidR="0042488A" w:rsidRPr="0036284F" w:rsidRDefault="0042488A" w:rsidP="0042488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Performance objectives (PO) </w:t>
            </w:r>
          </w:p>
        </w:tc>
        <w:tc>
          <w:tcPr>
            <w:tcW w:w="323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BC5AF67" w14:textId="77777777" w:rsidR="0042488A" w:rsidRPr="0036284F" w:rsidRDefault="0042488A" w:rsidP="0042488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Knowledge </w:t>
            </w:r>
          </w:p>
        </w:tc>
        <w:tc>
          <w:tcPr>
            <w:tcW w:w="349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9E6CA94" w14:textId="77777777" w:rsidR="0042488A" w:rsidRPr="0036284F" w:rsidRDefault="0042488A" w:rsidP="0042488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Skills/self-efficacy </w:t>
            </w:r>
          </w:p>
        </w:tc>
        <w:tc>
          <w:tcPr>
            <w:tcW w:w="23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5F6402B" w14:textId="77777777" w:rsidR="0042488A" w:rsidRPr="0036284F" w:rsidRDefault="0042488A" w:rsidP="0042488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Subjective norm 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3089880" w14:textId="77777777" w:rsidR="0042488A" w:rsidRPr="0036284F" w:rsidRDefault="0042488A" w:rsidP="0042488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ocial support</w:t>
            </w:r>
          </w:p>
        </w:tc>
      </w:tr>
      <w:tr w:rsidR="0036284F" w:rsidRPr="0036284F" w14:paraId="55E49137" w14:textId="77777777" w:rsidTr="006761DE">
        <w:trPr>
          <w:trHeight w:val="664"/>
        </w:trPr>
        <w:tc>
          <w:tcPr>
            <w:tcW w:w="2581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569035F" w14:textId="7CBC79F5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PO1: </w:t>
            </w:r>
            <w:r w:rsidR="00317B47" w:rsidRPr="0036284F">
              <w:rPr>
                <w:rFonts w:ascii="Arial" w:hAnsi="Arial" w:cs="Arial"/>
                <w:bCs/>
                <w:sz w:val="18"/>
                <w:szCs w:val="18"/>
              </w:rPr>
              <w:t>Women plan specific moderate intensity PA moment in their daily schedule</w:t>
            </w:r>
            <w:r w:rsidR="00317B47" w:rsidRPr="003628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23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04AE520" w14:textId="3F4F59B6" w:rsidR="00E35CA7" w:rsidRPr="0036284F" w:rsidRDefault="00E35CA7" w:rsidP="00E35C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K1a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>Women stat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health and social benefits of PA</w:t>
            </w:r>
          </w:p>
          <w:p w14:paraId="0444F2A4" w14:textId="27620D21" w:rsidR="00E35CA7" w:rsidRPr="0036284F" w:rsidRDefault="00E35CA7" w:rsidP="00E35C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K1b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>Women describ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the different types of PA.</w:t>
            </w:r>
          </w:p>
          <w:p w14:paraId="641D3459" w14:textId="358BA685" w:rsidR="00E35CA7" w:rsidRPr="0036284F" w:rsidRDefault="00E35CA7" w:rsidP="00E35C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K1c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>Women summariz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the daily and weekly PA recommended guidelines for the different moderate intensity PA types.</w:t>
            </w:r>
          </w:p>
          <w:p w14:paraId="4F6E3211" w14:textId="77777777" w:rsidR="00E35CA7" w:rsidRPr="0036284F" w:rsidRDefault="00E35CA7" w:rsidP="00E35C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K1d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Women state importance of having weekly PA plans</w:t>
            </w:r>
          </w:p>
          <w:p w14:paraId="56EC6E82" w14:textId="77777777" w:rsidR="0042488A" w:rsidRPr="0036284F" w:rsidRDefault="0042488A" w:rsidP="00E35C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5638D63" w14:textId="4E07DB43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DA57E4" w:rsidRPr="0036284F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1a: </w:t>
            </w:r>
            <w:r w:rsidR="00037F23" w:rsidRPr="0036284F">
              <w:rPr>
                <w:rFonts w:ascii="Arial" w:hAnsi="Arial" w:cs="Arial"/>
                <w:bCs/>
                <w:sz w:val="18"/>
                <w:szCs w:val="18"/>
              </w:rPr>
              <w:t xml:space="preserve">Women demonstrate ability/need to do a self-assessment in </w:t>
            </w:r>
            <w:r w:rsidR="00DA57E4" w:rsidRPr="0036284F">
              <w:rPr>
                <w:rFonts w:ascii="Arial" w:hAnsi="Arial" w:cs="Arial"/>
                <w:bCs/>
                <w:sz w:val="18"/>
                <w:szCs w:val="18"/>
              </w:rPr>
              <w:t xml:space="preserve">of their 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PA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 xml:space="preserve">levels 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in relation to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36284F">
              <w:rPr>
                <w:rFonts w:ascii="Arial" w:hAnsi="Arial" w:cs="Arial"/>
                <w:sz w:val="18"/>
                <w:szCs w:val="18"/>
              </w:rPr>
              <w:t>recommended levels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 xml:space="preserve"> to identify personal PA gaps</w:t>
            </w:r>
            <w:r w:rsidRPr="0036284F">
              <w:rPr>
                <w:rFonts w:ascii="Arial" w:hAnsi="Arial" w:cs="Arial"/>
                <w:sz w:val="18"/>
                <w:szCs w:val="18"/>
              </w:rPr>
              <w:t>.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7733D818" w14:textId="54A960F4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1</w:t>
            </w:r>
            <w:r w:rsidR="00DA57E4" w:rsidRPr="0036284F"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Women demonstrate the ability to do a self-inventory of their home, work, </w:t>
            </w:r>
            <w:r w:rsidR="00317B47" w:rsidRPr="0036284F">
              <w:rPr>
                <w:rFonts w:ascii="Arial" w:hAnsi="Arial" w:cs="Arial"/>
                <w:sz w:val="18"/>
                <w:szCs w:val="18"/>
              </w:rPr>
              <w:t>neighborhood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, and community environment to identify potential PA opportunities available to them. </w:t>
            </w:r>
          </w:p>
          <w:p w14:paraId="1AF5F55A" w14:textId="2B053963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F1</w:t>
            </w:r>
            <w:r w:rsidR="00DA57E4" w:rsidRPr="0036284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</w:t>
            </w:r>
            <w:r w:rsidRPr="0036284F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  <w:lang w:val="en-GB"/>
              </w:rPr>
              <w:t xml:space="preserve">Women 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>recognize</w:t>
            </w:r>
            <w:r w:rsidRPr="0036284F">
              <w:rPr>
                <w:rFonts w:ascii="Arial" w:hAnsi="Arial" w:cs="Arial"/>
                <w:sz w:val="18"/>
                <w:szCs w:val="18"/>
              </w:rPr>
              <w:t>/identify health/social issues linked to lifestyle PA they are struggling with/they would like to prevent.</w:t>
            </w:r>
          </w:p>
          <w:p w14:paraId="045A371D" w14:textId="5A077C59" w:rsidR="00037F23" w:rsidRPr="0036284F" w:rsidRDefault="00037F23" w:rsidP="00037F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</w:t>
            </w:r>
            <w:r w:rsidR="00DA57E4" w:rsidRPr="0036284F">
              <w:rPr>
                <w:rFonts w:ascii="Arial" w:hAnsi="Arial" w:cs="Arial"/>
                <w:b/>
                <w:sz w:val="18"/>
                <w:szCs w:val="18"/>
              </w:rPr>
              <w:t>1c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Women select potential ways to increase PA within their schedule from on inventory of available PA opportunities. </w:t>
            </w:r>
          </w:p>
          <w:p w14:paraId="1400F3C2" w14:textId="3159686D" w:rsidR="00037F23" w:rsidRPr="0036284F" w:rsidRDefault="00037F23" w:rsidP="00037F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</w:t>
            </w:r>
            <w:r w:rsidR="00DA57E4" w:rsidRPr="0036284F">
              <w:rPr>
                <w:rFonts w:ascii="Arial" w:hAnsi="Arial" w:cs="Arial"/>
                <w:b/>
                <w:sz w:val="18"/>
                <w:szCs w:val="18"/>
              </w:rPr>
              <w:t>1d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Women make PA plans fitting within their schedule in line with available PA opportunities. </w:t>
            </w:r>
          </w:p>
          <w:p w14:paraId="6264BA47" w14:textId="7521028E" w:rsidR="0042488A" w:rsidRPr="0036284F" w:rsidRDefault="00037F23" w:rsidP="006761D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lastRenderedPageBreak/>
              <w:t>SF1</w:t>
            </w:r>
            <w:r w:rsidR="00DA57E4" w:rsidRPr="0036284F"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Women identify potential barriers to attaining PA plans and ways how to cope with the barriers. </w:t>
            </w:r>
          </w:p>
        </w:tc>
        <w:tc>
          <w:tcPr>
            <w:tcW w:w="23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D4B0F7B" w14:textId="79309DB9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lastRenderedPageBreak/>
              <w:t>SN1a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>Women l</w:t>
            </w:r>
            <w:r w:rsidRPr="0036284F">
              <w:rPr>
                <w:rFonts w:ascii="Arial" w:hAnsi="Arial" w:cs="Arial"/>
                <w:sz w:val="18"/>
                <w:szCs w:val="18"/>
              </w:rPr>
              <w:t>ist other participants or role models from social environment who are routinely engaging in moderate PA.</w:t>
            </w:r>
          </w:p>
          <w:p w14:paraId="539DCBC8" w14:textId="206230F1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N1b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>Women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perceive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>that peer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regardless of social class are increasing their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>moderat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 xml:space="preserve">intensity </w:t>
            </w:r>
            <w:r w:rsidRPr="0036284F">
              <w:rPr>
                <w:rFonts w:ascii="Arial" w:hAnsi="Arial" w:cs="Arial"/>
                <w:sz w:val="18"/>
                <w:szCs w:val="18"/>
              </w:rPr>
              <w:t>PA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 xml:space="preserve"> levels</w:t>
            </w:r>
            <w:r w:rsidRPr="0036284F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79F9949" w14:textId="49A4FAE5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N1c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>Women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perceive that the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>cultural misconceptions regarding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participation in </w:t>
            </w:r>
            <w:r w:rsidR="00DA57E4" w:rsidRPr="0036284F">
              <w:rPr>
                <w:rFonts w:ascii="Arial" w:hAnsi="Arial" w:cs="Arial"/>
                <w:sz w:val="18"/>
                <w:szCs w:val="18"/>
              </w:rPr>
              <w:t>moderate intensity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PA are unfounded 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8630358" w14:textId="19F493F5" w:rsidR="00037F23" w:rsidRPr="0036284F" w:rsidRDefault="00037F23" w:rsidP="00037F2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P</w:t>
            </w:r>
            <w:r w:rsidR="003F3FFC" w:rsidRPr="0036284F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>Women e</w:t>
            </w:r>
            <w:r w:rsidRPr="0036284F">
              <w:rPr>
                <w:rFonts w:ascii="Arial" w:hAnsi="Arial" w:cs="Arial"/>
                <w:sz w:val="18"/>
                <w:szCs w:val="18"/>
              </w:rPr>
              <w:t>xplain why social support is important in increasing and maintaining PA.</w:t>
            </w:r>
          </w:p>
          <w:p w14:paraId="70C8795B" w14:textId="77777777" w:rsidR="0042488A" w:rsidRPr="0036284F" w:rsidRDefault="0042488A" w:rsidP="0042488A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6284F" w:rsidRPr="0036284F" w14:paraId="04646647" w14:textId="77777777" w:rsidTr="00DA57E4">
        <w:trPr>
          <w:trHeight w:val="409"/>
        </w:trPr>
        <w:tc>
          <w:tcPr>
            <w:tcW w:w="2581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CA3E03E" w14:textId="1412BB71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PO2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17B47" w:rsidRPr="0036284F">
              <w:rPr>
                <w:rFonts w:ascii="Arial" w:hAnsi="Arial" w:cs="Arial"/>
                <w:sz w:val="18"/>
                <w:szCs w:val="18"/>
              </w:rPr>
              <w:t>Women execute the planned specific moderate</w:t>
            </w:r>
            <w:r w:rsidR="00317B47" w:rsidRPr="0036284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317B47" w:rsidRPr="0036284F">
              <w:rPr>
                <w:rFonts w:ascii="Arial" w:hAnsi="Arial" w:cs="Arial"/>
                <w:sz w:val="18"/>
                <w:szCs w:val="18"/>
              </w:rPr>
              <w:t>PA moment in their daily schedule</w:t>
            </w:r>
          </w:p>
        </w:tc>
        <w:tc>
          <w:tcPr>
            <w:tcW w:w="323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61283BD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F54CDFD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36F4524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49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71A5D9B" w14:textId="6FE57A59" w:rsidR="0042488A" w:rsidRPr="0036284F" w:rsidRDefault="0042488A" w:rsidP="0042488A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2</w:t>
            </w:r>
            <w:r w:rsidR="00E35CA7" w:rsidRPr="0036284F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 xml:space="preserve">: </w:t>
            </w:r>
            <w:r w:rsidRPr="0036284F">
              <w:rPr>
                <w:rFonts w:ascii="Arial" w:hAnsi="Arial" w:cs="Arial"/>
                <w:sz w:val="18"/>
                <w:szCs w:val="18"/>
              </w:rPr>
              <w:t>Women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BF3D88" w:rsidRPr="0036284F">
              <w:rPr>
                <w:rFonts w:ascii="Arial" w:hAnsi="Arial" w:cs="Arial"/>
                <w:bCs/>
                <w:sz w:val="18"/>
                <w:szCs w:val="18"/>
              </w:rPr>
              <w:t>evaluate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 their PA </w:t>
            </w:r>
            <w:r w:rsidR="00E35CA7" w:rsidRPr="0036284F">
              <w:rPr>
                <w:rFonts w:ascii="Arial" w:hAnsi="Arial" w:cs="Arial"/>
                <w:bCs/>
                <w:sz w:val="18"/>
                <w:szCs w:val="18"/>
              </w:rPr>
              <w:t>plans.</w:t>
            </w:r>
          </w:p>
          <w:p w14:paraId="47466F65" w14:textId="164E56CD" w:rsidR="00E35CA7" w:rsidRPr="0036284F" w:rsidRDefault="00E35CA7" w:rsidP="00E35CA7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bCs/>
                <w:sz w:val="18"/>
                <w:szCs w:val="18"/>
              </w:rPr>
              <w:t>SF2a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7E2309" w:rsidRPr="0036284F">
              <w:rPr>
                <w:rFonts w:ascii="Arial" w:hAnsi="Arial" w:cs="Arial"/>
                <w:bCs/>
                <w:sz w:val="18"/>
                <w:szCs w:val="18"/>
              </w:rPr>
              <w:t>Women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 identify potential barriers to attaining PA plans. </w:t>
            </w:r>
          </w:p>
          <w:p w14:paraId="3DF460C7" w14:textId="04FBB804" w:rsidR="00E35CA7" w:rsidRPr="0036284F" w:rsidRDefault="00E35CA7" w:rsidP="00E35CA7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bCs/>
                <w:sz w:val="18"/>
                <w:szCs w:val="18"/>
              </w:rPr>
              <w:t>SF2b: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7E2309" w:rsidRPr="0036284F">
              <w:rPr>
                <w:rFonts w:ascii="Arial" w:hAnsi="Arial" w:cs="Arial"/>
                <w:bCs/>
                <w:sz w:val="18"/>
                <w:szCs w:val="18"/>
              </w:rPr>
              <w:t>Women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BF3D88" w:rsidRPr="0036284F">
              <w:rPr>
                <w:rFonts w:ascii="Arial" w:hAnsi="Arial" w:cs="Arial"/>
                <w:bCs/>
                <w:sz w:val="18"/>
                <w:szCs w:val="18"/>
                <w:lang w:val="en-GB"/>
              </w:rPr>
              <w:t>describe/state</w:t>
            </w:r>
            <w:r w:rsidRPr="0036284F">
              <w:rPr>
                <w:rFonts w:ascii="Arial" w:hAnsi="Arial" w:cs="Arial"/>
                <w:bCs/>
                <w:sz w:val="18"/>
                <w:szCs w:val="18"/>
              </w:rPr>
              <w:t xml:space="preserve"> practical tips to cope or overcome potential barriers to attaining PA plans.</w:t>
            </w:r>
          </w:p>
        </w:tc>
        <w:tc>
          <w:tcPr>
            <w:tcW w:w="23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3317846" w14:textId="77777777" w:rsidR="0042488A" w:rsidRPr="0036284F" w:rsidRDefault="0042488A" w:rsidP="0042488A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E0084B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9A68288" w14:textId="3C0EC643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P2</w:t>
            </w:r>
            <w:r w:rsidR="00E35CA7" w:rsidRPr="0036284F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Women identify social buddies (with almost similar PA plans) from the group. </w:t>
            </w:r>
          </w:p>
          <w:p w14:paraId="73EA73AB" w14:textId="2237C985" w:rsidR="0042488A" w:rsidRPr="0036284F" w:rsidRDefault="0042488A" w:rsidP="0042488A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P2</w:t>
            </w:r>
            <w:r w:rsidR="00E35CA7" w:rsidRPr="0036284F"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36284F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Women with their social buddies synchronize their action plans</w:t>
            </w:r>
          </w:p>
        </w:tc>
      </w:tr>
      <w:tr w:rsidR="00DA57E4" w:rsidRPr="0036284F" w14:paraId="5733E360" w14:textId="77777777" w:rsidTr="00DA57E4">
        <w:trPr>
          <w:trHeight w:val="284"/>
        </w:trPr>
        <w:tc>
          <w:tcPr>
            <w:tcW w:w="2581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AB46EB6" w14:textId="70C8D5B8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PO3: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2FB6" w:rsidRPr="0036284F">
              <w:rPr>
                <w:rFonts w:ascii="Arial" w:hAnsi="Arial" w:cs="Arial"/>
                <w:sz w:val="18"/>
                <w:szCs w:val="18"/>
              </w:rPr>
              <w:t xml:space="preserve">Women maintain the newly incorporated moderate intensity PA moment in their daily schedule </w:t>
            </w:r>
            <w:r w:rsidR="00317B47"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     </w:t>
            </w:r>
          </w:p>
        </w:tc>
        <w:tc>
          <w:tcPr>
            <w:tcW w:w="323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7080972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A5F1F46" w14:textId="25B02462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K3a</w:t>
            </w:r>
            <w:r w:rsidRPr="0036284F">
              <w:rPr>
                <w:rFonts w:ascii="Arial" w:hAnsi="Arial" w:cs="Arial"/>
                <w:sz w:val="18"/>
                <w:szCs w:val="18"/>
              </w:rPr>
              <w:t>: Women</w:t>
            </w:r>
            <w:r w:rsidR="00037F23" w:rsidRPr="003628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demonstrate how to execute </w:t>
            </w:r>
            <w:r w:rsidR="00037F23" w:rsidRPr="0036284F">
              <w:rPr>
                <w:rFonts w:ascii="Arial" w:hAnsi="Arial" w:cs="Arial"/>
                <w:sz w:val="18"/>
                <w:szCs w:val="18"/>
              </w:rPr>
              <w:t xml:space="preserve">their </w:t>
            </w:r>
            <w:r w:rsidRPr="0036284F">
              <w:rPr>
                <w:rFonts w:ascii="Arial" w:hAnsi="Arial" w:cs="Arial"/>
                <w:sz w:val="18"/>
                <w:szCs w:val="18"/>
              </w:rPr>
              <w:t>PA plans and adapt plans</w:t>
            </w:r>
            <w:r w:rsidR="00037F23" w:rsidRPr="0036284F">
              <w:rPr>
                <w:rFonts w:ascii="Arial" w:hAnsi="Arial" w:cs="Arial"/>
                <w:sz w:val="18"/>
                <w:szCs w:val="18"/>
              </w:rPr>
              <w:t xml:space="preserve"> when experiencing identified barriers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accordingly.</w:t>
            </w:r>
          </w:p>
          <w:p w14:paraId="1E3F9780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8A3BF87" w14:textId="71C944FC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F3a</w:t>
            </w:r>
            <w:r w:rsidRPr="0036284F">
              <w:rPr>
                <w:rFonts w:ascii="Arial" w:hAnsi="Arial" w:cs="Arial"/>
                <w:sz w:val="18"/>
                <w:szCs w:val="18"/>
              </w:rPr>
              <w:t>:</w:t>
            </w:r>
            <w:r w:rsidR="007E2309" w:rsidRPr="0036284F">
              <w:rPr>
                <w:rFonts w:ascii="Arial" w:hAnsi="Arial" w:cs="Arial"/>
                <w:sz w:val="18"/>
                <w:szCs w:val="18"/>
              </w:rPr>
              <w:t xml:space="preserve"> Women </w:t>
            </w:r>
            <w:r w:rsidR="003F3FFC" w:rsidRPr="0036284F">
              <w:rPr>
                <w:rFonts w:ascii="Arial" w:hAnsi="Arial" w:cs="Arial"/>
                <w:sz w:val="18"/>
                <w:szCs w:val="18"/>
              </w:rPr>
              <w:t>recognize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that evaluation of execution of implementation of action plan will result in practical solutions to encountered barriers, resulting in a sustained </w:t>
            </w:r>
            <w:r w:rsidR="00037F23" w:rsidRPr="0036284F">
              <w:rPr>
                <w:rFonts w:ascii="Arial" w:hAnsi="Arial" w:cs="Arial"/>
                <w:sz w:val="18"/>
                <w:szCs w:val="18"/>
              </w:rPr>
              <w:t>behavioral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change </w:t>
            </w:r>
          </w:p>
        </w:tc>
        <w:tc>
          <w:tcPr>
            <w:tcW w:w="23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CF75019" w14:textId="77777777" w:rsidR="0042488A" w:rsidRPr="0036284F" w:rsidRDefault="0042488A" w:rsidP="0042488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6C88F73" w14:textId="3C29F4AF" w:rsidR="0042488A" w:rsidRPr="0036284F" w:rsidRDefault="0042488A" w:rsidP="0042488A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</w:rPr>
              <w:t>SP3a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7F23" w:rsidRPr="0036284F">
              <w:rPr>
                <w:rFonts w:ascii="Arial" w:hAnsi="Arial" w:cs="Arial"/>
                <w:sz w:val="18"/>
                <w:szCs w:val="18"/>
              </w:rPr>
              <w:t>women review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each other’s implementation plans and </w:t>
            </w:r>
            <w:r w:rsidR="00037F23" w:rsidRPr="0036284F">
              <w:rPr>
                <w:rFonts w:ascii="Arial" w:hAnsi="Arial" w:cs="Arial"/>
                <w:sz w:val="18"/>
                <w:szCs w:val="18"/>
              </w:rPr>
              <w:t>adapt plans when experiencing barriers</w:t>
            </w:r>
            <w:r w:rsidRPr="0036284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</w:tbl>
    <w:p w14:paraId="05711F2E" w14:textId="77777777" w:rsidR="009464BE" w:rsidRPr="0036284F" w:rsidRDefault="009464BE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051CD422" w14:textId="740F4B00" w:rsidR="009464BE" w:rsidRPr="0036284F" w:rsidRDefault="009464BE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09BD243B" w14:textId="3823AE32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4BDE87EF" w14:textId="3311B883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49E04784" w14:textId="3C246932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5BE47FA0" w14:textId="6800FC82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08E3E9D6" w14:textId="2A8E6BB8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34C7356E" w14:textId="07D23AB1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272254B2" w14:textId="77777777" w:rsidR="003F3FFC" w:rsidRPr="0036284F" w:rsidRDefault="003F3FFC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5C0F52BF" w14:textId="52E661CC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6B42A4FA" w14:textId="76BFEACD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3B9FAE8A" w14:textId="77F7A58B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7296B549" w14:textId="5ABA53D1" w:rsidR="00DA57E4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392E5503" w14:textId="77777777" w:rsidR="00E85F0A" w:rsidRPr="0036284F" w:rsidRDefault="00E85F0A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477B5770" w14:textId="61D6338F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7184E6EA" w14:textId="129B836A" w:rsidR="00DA57E4" w:rsidRPr="0036284F" w:rsidRDefault="00DA57E4" w:rsidP="009464BE">
      <w:pPr>
        <w:spacing w:after="0"/>
        <w:jc w:val="both"/>
        <w:rPr>
          <w:rFonts w:ascii="Arial" w:hAnsi="Arial" w:cs="Arial"/>
          <w:b/>
          <w:i/>
          <w:iCs/>
          <w:lang w:val="en-US"/>
        </w:rPr>
      </w:pPr>
    </w:p>
    <w:p w14:paraId="3BC6FEBB" w14:textId="751227E1" w:rsidR="009464BE" w:rsidRPr="0036284F" w:rsidRDefault="009464BE" w:rsidP="009464B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6284F"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42488A" w:rsidRPr="0036284F">
        <w:rPr>
          <w:rFonts w:ascii="Arial" w:hAnsi="Arial" w:cs="Arial"/>
          <w:b/>
          <w:sz w:val="20"/>
          <w:szCs w:val="20"/>
          <w:lang w:val="en-US"/>
        </w:rPr>
        <w:t xml:space="preserve"> 3</w:t>
      </w:r>
      <w:r w:rsidRPr="0036284F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36284F">
        <w:rPr>
          <w:rFonts w:ascii="Arial" w:hAnsi="Arial" w:cs="Arial"/>
          <w:sz w:val="20"/>
          <w:szCs w:val="20"/>
          <w:lang w:val="en-US"/>
        </w:rPr>
        <w:t>Matrices of change objectives for</w:t>
      </w:r>
      <w:r w:rsidRPr="0036284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36284F">
        <w:rPr>
          <w:rFonts w:ascii="Arial" w:hAnsi="Arial" w:cs="Arial"/>
          <w:sz w:val="20"/>
          <w:szCs w:val="20"/>
          <w:lang w:val="en-US"/>
        </w:rPr>
        <w:t xml:space="preserve">behavioral outcome 3: Women consume at least </w:t>
      </w:r>
      <w:r w:rsidR="00DA57E4" w:rsidRPr="0036284F">
        <w:rPr>
          <w:rFonts w:ascii="Arial" w:hAnsi="Arial" w:cs="Arial"/>
          <w:sz w:val="20"/>
          <w:szCs w:val="20"/>
          <w:lang w:val="en-US"/>
        </w:rPr>
        <w:t>one</w:t>
      </w:r>
      <w:r w:rsidRPr="0036284F">
        <w:rPr>
          <w:rFonts w:ascii="Arial" w:hAnsi="Arial" w:cs="Arial"/>
          <w:sz w:val="20"/>
          <w:szCs w:val="20"/>
          <w:lang w:val="en-US"/>
        </w:rPr>
        <w:t xml:space="preserve"> portions of vegetables and one portion of fruit </w:t>
      </w:r>
      <w:r w:rsidR="00B175E6" w:rsidRPr="0036284F">
        <w:rPr>
          <w:rFonts w:ascii="Arial" w:hAnsi="Arial" w:cs="Arial"/>
          <w:sz w:val="20"/>
          <w:szCs w:val="20"/>
          <w:lang w:val="en-US"/>
        </w:rPr>
        <w:t>every day.</w:t>
      </w:r>
      <w:r w:rsidRPr="0036284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8CB47BA" w14:textId="77777777" w:rsidR="009464BE" w:rsidRPr="0036284F" w:rsidRDefault="009464BE" w:rsidP="009464BE">
      <w:pPr>
        <w:spacing w:after="0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tbl>
      <w:tblPr>
        <w:tblStyle w:val="TableGrid1"/>
        <w:tblW w:w="14012" w:type="dxa"/>
        <w:tblLook w:val="04A0" w:firstRow="1" w:lastRow="0" w:firstColumn="1" w:lastColumn="0" w:noHBand="0" w:noVBand="1"/>
      </w:tblPr>
      <w:tblGrid>
        <w:gridCol w:w="1713"/>
        <w:gridCol w:w="4756"/>
        <w:gridCol w:w="4624"/>
        <w:gridCol w:w="2907"/>
        <w:gridCol w:w="12"/>
      </w:tblGrid>
      <w:tr w:rsidR="0036284F" w:rsidRPr="0036284F" w14:paraId="1408BF2E" w14:textId="77777777" w:rsidTr="00FF7A3E">
        <w:trPr>
          <w:trHeight w:val="201"/>
          <w:tblHeader/>
        </w:trPr>
        <w:tc>
          <w:tcPr>
            <w:tcW w:w="1713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622E01D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6" w:name="_Hlk20864405"/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erformance objective </w:t>
            </w:r>
          </w:p>
        </w:tc>
        <w:tc>
          <w:tcPr>
            <w:tcW w:w="12299" w:type="dxa"/>
            <w:gridSpan w:val="4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2FCB716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Behavioral determinants</w:t>
            </w:r>
          </w:p>
        </w:tc>
      </w:tr>
      <w:tr w:rsidR="0036284F" w:rsidRPr="0036284F" w14:paraId="2F031F4E" w14:textId="77777777" w:rsidTr="00FF7A3E">
        <w:trPr>
          <w:trHeight w:val="201"/>
          <w:tblHeader/>
        </w:trPr>
        <w:tc>
          <w:tcPr>
            <w:tcW w:w="17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9B08AD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A89AD6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Knowledge </w:t>
            </w:r>
          </w:p>
        </w:tc>
        <w:tc>
          <w:tcPr>
            <w:tcW w:w="46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48A9E2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kills and self-efficacy </w:t>
            </w:r>
          </w:p>
        </w:tc>
        <w:tc>
          <w:tcPr>
            <w:tcW w:w="2919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AA0808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ubjective norm/social support </w:t>
            </w:r>
          </w:p>
        </w:tc>
      </w:tr>
      <w:tr w:rsidR="0036284F" w:rsidRPr="0036284F" w14:paraId="4F02D651" w14:textId="77777777" w:rsidTr="00FF7A3E">
        <w:trPr>
          <w:trHeight w:val="4503"/>
        </w:trPr>
        <w:tc>
          <w:tcPr>
            <w:tcW w:w="171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D4CBAE" w14:textId="6BB12023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PO1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decide</w:t>
            </w:r>
            <w:r w:rsidR="00911505" w:rsidRPr="0036284F">
              <w:rPr>
                <w:rFonts w:ascii="Arial" w:hAnsi="Arial" w:cs="Arial"/>
                <w:sz w:val="18"/>
                <w:szCs w:val="18"/>
                <w:lang w:val="en-US"/>
              </w:rPr>
              <w:t>/plan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to eat more fruits and vegetables</w:t>
            </w:r>
          </w:p>
        </w:tc>
        <w:tc>
          <w:tcPr>
            <w:tcW w:w="4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968B9A" w14:textId="6470F501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1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24051A" w:rsidRPr="0036284F">
              <w:rPr>
                <w:rFonts w:ascii="Arial" w:hAnsi="Arial" w:cs="Arial"/>
                <w:sz w:val="18"/>
                <w:szCs w:val="18"/>
                <w:lang w:val="en-US"/>
              </w:rPr>
              <w:t>Women s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ummarize healthy eating – food group concept (with emphasis on fruits &amp; vegetables)</w:t>
            </w:r>
          </w:p>
          <w:p w14:paraId="7D769864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9C12180" w14:textId="3610B345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1b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4051A" w:rsidRPr="0036284F">
              <w:rPr>
                <w:rFonts w:ascii="Arial" w:hAnsi="Arial" w:cs="Arial"/>
                <w:sz w:val="18"/>
                <w:szCs w:val="18"/>
                <w:lang w:val="en-US"/>
              </w:rPr>
              <w:t>Women s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ummarize recommended intakes for fruit and vegetable (WHO)</w:t>
            </w:r>
          </w:p>
          <w:p w14:paraId="112EF801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1ED034C" w14:textId="7CE3B155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K1d: </w:t>
            </w:r>
            <w:r w:rsidR="0024051A"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Women</w:t>
            </w:r>
            <w:r w:rsidR="0024051A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24051A"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list</w:t>
            </w:r>
            <w:r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he benefits (health &amp; social) of eating fruits? </w:t>
            </w:r>
          </w:p>
          <w:p w14:paraId="0CA458A6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E98A36" w14:textId="07BBDE7E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K1e: </w:t>
            </w:r>
            <w:r w:rsidR="0024051A"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Women l</w:t>
            </w:r>
            <w:r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i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the benefits (health &amp; social) of eating vegetables? </w:t>
            </w:r>
          </w:p>
          <w:p w14:paraId="7567EC0A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D74534" w14:textId="223BD06D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1f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24051A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escribe why we need both fruits and vegetables (one cannot substitute another)</w:t>
            </w:r>
          </w:p>
          <w:p w14:paraId="1386A240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98FA2B4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1g</w:t>
            </w:r>
            <w:r w:rsidR="0024051A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4051A" w:rsidRPr="0036284F">
              <w:rPr>
                <w:rFonts w:ascii="Arial" w:hAnsi="Arial" w:cs="Arial"/>
                <w:sz w:val="18"/>
                <w:szCs w:val="18"/>
                <w:lang w:val="en-US"/>
              </w:rPr>
              <w:t>Women k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now the importance of variation towards realizing health benefits and gastronomy</w:t>
            </w:r>
          </w:p>
          <w:p w14:paraId="2F0B3A3B" w14:textId="2C29C5A2" w:rsidR="000420F9" w:rsidRPr="0036284F" w:rsidRDefault="000420F9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C5C020" w14:textId="1D74048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F1a: </w:t>
            </w:r>
            <w:r w:rsidR="000420F9"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Women</w:t>
            </w:r>
            <w:r w:rsidR="000420F9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0420F9"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r</w:t>
            </w:r>
            <w:r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ec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ognize need to increase fruit and vegetable intake based on current intake in relation to recommended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levels.</w:t>
            </w: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731871A0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BCC0E13" w14:textId="5E2C00CF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1</w:t>
            </w:r>
            <w:r w:rsidR="000420F9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r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ecognize that healthy eating is not introducing totally new foods to current diets but a modification (few shifts in current dietary pattern).</w:t>
            </w:r>
          </w:p>
          <w:p w14:paraId="2E44B32A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9A17F2" w14:textId="6C16F81C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F1</w:t>
            </w:r>
            <w:r w:rsidR="000420F9" w:rsidRPr="003628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Women recognize 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that increasing fruit and vegetable consumption can have positive health (NCD)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effects.</w:t>
            </w:r>
          </w:p>
          <w:p w14:paraId="28893D3D" w14:textId="77777777" w:rsidR="000420F9" w:rsidRPr="0036284F" w:rsidRDefault="000420F9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43348D" w14:textId="2416BF52" w:rsidR="000420F9" w:rsidRPr="0036284F" w:rsidRDefault="000420F9" w:rsidP="000420F9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1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: Women anticipate and identify barriers to increasing vegetable consumption.</w:t>
            </w:r>
          </w:p>
          <w:p w14:paraId="66A7EB5D" w14:textId="77777777" w:rsidR="00911505" w:rsidRPr="0036284F" w:rsidRDefault="00911505" w:rsidP="000420F9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CB0A6C" w14:textId="4CCAA279" w:rsidR="009464BE" w:rsidRPr="0036284F" w:rsidRDefault="00911505" w:rsidP="00641DFD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1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: Women anticipate and identify barriers to increasing fruit consumption.</w:t>
            </w:r>
          </w:p>
          <w:p w14:paraId="0C7FB522" w14:textId="77777777" w:rsidR="00D14BA6" w:rsidRPr="0036284F" w:rsidRDefault="00D14BA6" w:rsidP="00641DFD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769F677" w14:textId="4CF38737" w:rsidR="00D14BA6" w:rsidRPr="0036284F" w:rsidRDefault="00D14BA6" w:rsidP="00D14BA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1f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: Women explain practical tips to cope or overcome barriers limiting increasing vegetable/fruit consumption.</w:t>
            </w:r>
          </w:p>
          <w:p w14:paraId="38553691" w14:textId="77777777" w:rsidR="00D14BA6" w:rsidRPr="0036284F" w:rsidRDefault="00D14BA6" w:rsidP="00D14BA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954F8A" w14:textId="04980783" w:rsidR="00D14BA6" w:rsidRPr="0036284F" w:rsidRDefault="00D14BA6" w:rsidP="00D14BA6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1g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: Women explain practical tips to cope or overcome barriers limiting increasing fruit consumption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195CEB" w14:textId="39C71DCB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N1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li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other participants or role models from social environment who are eating more fruits and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vegetables.</w:t>
            </w:r>
          </w:p>
          <w:p w14:paraId="650E598B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28E0FD8" w14:textId="63986172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N1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Women perceive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that peer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regardless of social class are increasing intake of fruits and vegetables</w:t>
            </w:r>
          </w:p>
        </w:tc>
      </w:tr>
      <w:tr w:rsidR="0036284F" w:rsidRPr="0036284F" w14:paraId="3E85D1BB" w14:textId="77777777" w:rsidTr="00FF7A3E">
        <w:trPr>
          <w:trHeight w:val="4613"/>
        </w:trPr>
        <w:tc>
          <w:tcPr>
            <w:tcW w:w="171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AE4BD37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7" w:name="_Hlk24712870"/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PO2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buy fruits and vegetables</w:t>
            </w:r>
            <w:bookmarkEnd w:id="7"/>
          </w:p>
        </w:tc>
        <w:tc>
          <w:tcPr>
            <w:tcW w:w="4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43BAE02" w14:textId="03BF938D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K2a: 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li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t least three relevant aspects of food shopping planning</w:t>
            </w:r>
          </w:p>
          <w:p w14:paraId="308F8A6C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DBE2947" w14:textId="34717018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b:</w:t>
            </w:r>
            <w:r w:rsidR="000420F9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0420F9" w:rsidRPr="0036284F">
              <w:rPr>
                <w:rFonts w:ascii="Arial" w:hAnsi="Arial" w:cs="Arial"/>
                <w:bCs/>
                <w:sz w:val="18"/>
                <w:szCs w:val="18"/>
                <w:lang w:val="en-US"/>
              </w:rPr>
              <w:t>Women li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commonly available vegetables</w:t>
            </w:r>
          </w:p>
          <w:p w14:paraId="53424CAD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184786B" w14:textId="5C4F60A2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c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escrib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t least 3 favorite vegetables in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season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20C661B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0B5ED5A" w14:textId="13B53948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li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commonly available fruits</w:t>
            </w:r>
          </w:p>
          <w:p w14:paraId="0E5F83D8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51A98C" w14:textId="3BC4994F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e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from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the list-find at least 3 favorite fruits in season </w:t>
            </w:r>
          </w:p>
          <w:p w14:paraId="34E21C8D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16E2C02" w14:textId="3E946888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f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Women identify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ffordable sources of quality (safe) fruits and vegetable foods within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neighborhood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5A9B2573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0CF89156" w14:textId="20D9FEEA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g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911505" w:rsidRPr="0036284F">
              <w:rPr>
                <w:rFonts w:ascii="Arial" w:hAnsi="Arial" w:cs="Arial"/>
                <w:sz w:val="18"/>
                <w:szCs w:val="18"/>
                <w:lang w:val="en-US"/>
              </w:rPr>
              <w:t>Women identify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fruits and vegetables to buy in large amounts based on storage space and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facilities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36EC3A94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F900B4C" w14:textId="7AD39CCD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2h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911505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escrib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quality aspects to note when buying fruits and vegetables</w:t>
            </w:r>
          </w:p>
        </w:tc>
        <w:tc>
          <w:tcPr>
            <w:tcW w:w="462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40E19AE" w14:textId="7468649D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2a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recognize that it is possible to eat tasty meals containing vegetables and fruits on budget and time while still choosing according to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preferences.</w:t>
            </w:r>
          </w:p>
          <w:p w14:paraId="5BFC1574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0CFFD0C" w14:textId="2B692DD8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2a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demonstrate ability to come up with weekly meal plans containing at least one portion of a fruit </w:t>
            </w:r>
            <w:proofErr w:type="gramStart"/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on a daily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basis</w:t>
            </w:r>
            <w:proofErr w:type="gramEnd"/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14:paraId="762BA380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2C664E" w14:textId="7DFCD635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2</w:t>
            </w:r>
            <w:r w:rsidR="00695E29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demonstrate ability to come up with weekly meal plans containing at least </w:t>
            </w:r>
            <w:r w:rsidR="00287FB6" w:rsidRPr="0036284F">
              <w:rPr>
                <w:rFonts w:ascii="Arial" w:hAnsi="Arial" w:cs="Arial"/>
                <w:sz w:val="18"/>
                <w:szCs w:val="18"/>
                <w:lang w:val="en-US"/>
              </w:rPr>
              <w:t>on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portions of vegetables </w:t>
            </w:r>
            <w:proofErr w:type="gramStart"/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on a daily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basis</w:t>
            </w:r>
            <w:proofErr w:type="gramEnd"/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14:paraId="595D7B1A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2487A33" w14:textId="7144EF4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2</w:t>
            </w:r>
            <w:r w:rsidR="00695E29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911505"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Women anticipate 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and identify barriers to attaining weekly meal plans containing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at lea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95E29" w:rsidRPr="0036284F">
              <w:rPr>
                <w:rFonts w:ascii="Arial" w:hAnsi="Arial" w:cs="Arial"/>
                <w:sz w:val="18"/>
                <w:szCs w:val="18"/>
                <w:lang w:val="en-US"/>
              </w:rPr>
              <w:t>on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portion of vegetables and ways to cope or overcome the identified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barriers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184DAA1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C4461A" w14:textId="17C4DAE0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2</w:t>
            </w:r>
            <w:r w:rsidR="00695E29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c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911505" w:rsidRPr="0036284F">
              <w:rPr>
                <w:rFonts w:ascii="Arial" w:hAnsi="Arial" w:cs="Arial"/>
                <w:sz w:val="18"/>
                <w:szCs w:val="18"/>
                <w:lang w:val="en-US"/>
              </w:rPr>
              <w:t>Women 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nticipate and identify barriers to attaining weekly meal plans containing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at least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two portions of fruits and ways to cope or overcome the identified barriers </w:t>
            </w:r>
          </w:p>
        </w:tc>
        <w:tc>
          <w:tcPr>
            <w:tcW w:w="2919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4C237B3" w14:textId="67382CC1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N2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Women perceive </w:t>
            </w:r>
            <w:r w:rsidR="000420F9" w:rsidRPr="0036284F">
              <w:rPr>
                <w:rFonts w:ascii="Arial" w:hAnsi="Arial" w:cs="Arial"/>
                <w:sz w:val="18"/>
                <w:szCs w:val="18"/>
                <w:lang w:val="en-US"/>
              </w:rPr>
              <w:t>that peer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regardless of social class people buy fruits and vegetables following the demonstrated practical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tips.</w:t>
            </w:r>
          </w:p>
          <w:p w14:paraId="69DFA936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6B7EFE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F3B235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2089697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36284F" w:rsidRPr="0036284F" w14:paraId="5EDD8094" w14:textId="77777777" w:rsidTr="00FF7A3E">
        <w:trPr>
          <w:trHeight w:val="158"/>
        </w:trPr>
        <w:tc>
          <w:tcPr>
            <w:tcW w:w="171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ECBD996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PO3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prepare family meals rich in vegetables and fruits </w:t>
            </w:r>
          </w:p>
        </w:tc>
        <w:tc>
          <w:tcPr>
            <w:tcW w:w="475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D67237C" w14:textId="21B0029C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3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stat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t least three ways to reduce pesticide residues on fruits and </w:t>
            </w:r>
            <w:r w:rsidR="00DA57E4" w:rsidRPr="0036284F">
              <w:rPr>
                <w:rFonts w:ascii="Arial" w:hAnsi="Arial" w:cs="Arial"/>
                <w:sz w:val="18"/>
                <w:szCs w:val="18"/>
                <w:lang w:val="en-US"/>
              </w:rPr>
              <w:t>vegetables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14:paraId="58C93DA3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B4E7E24" w14:textId="01CFDFB5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3b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stat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t least four cooking methods to cook tasty </w:t>
            </w:r>
            <w:r w:rsidR="00DA57E4" w:rsidRPr="0036284F">
              <w:rPr>
                <w:rFonts w:ascii="Arial" w:hAnsi="Arial" w:cs="Arial"/>
                <w:sz w:val="18"/>
                <w:szCs w:val="18"/>
                <w:lang w:val="en-US"/>
              </w:rPr>
              <w:t>vegetables.</w:t>
            </w:r>
          </w:p>
          <w:p w14:paraId="4D4A0272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4CA150" w14:textId="79D6C115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K3c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stat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t least 3 advantages and 3 disadvantages of each of the stated preparation/cooking methods</w:t>
            </w:r>
          </w:p>
        </w:tc>
        <w:tc>
          <w:tcPr>
            <w:tcW w:w="4624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35D541FF" w14:textId="78A5C47E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3a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emonstrate basic stepwise preparation techniques to reduce pesticide residues on fruits and </w:t>
            </w:r>
            <w:r w:rsidR="00DA57E4" w:rsidRPr="0036284F">
              <w:rPr>
                <w:rFonts w:ascii="Arial" w:hAnsi="Arial" w:cs="Arial"/>
                <w:sz w:val="18"/>
                <w:szCs w:val="18"/>
                <w:lang w:val="en-US"/>
              </w:rPr>
              <w:t>vegetables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5151957F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41E11C60" w14:textId="7737CC22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3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emonstrate practical ways to cope with cumbersome work associated with vegetables pre-</w:t>
            </w:r>
            <w:r w:rsidR="00DA57E4" w:rsidRPr="0036284F">
              <w:rPr>
                <w:rFonts w:ascii="Arial" w:hAnsi="Arial" w:cs="Arial"/>
                <w:sz w:val="18"/>
                <w:szCs w:val="18"/>
                <w:lang w:val="en-US"/>
              </w:rPr>
              <w:t>preparation.</w:t>
            </w:r>
          </w:p>
          <w:p w14:paraId="740A76A6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76AE19" w14:textId="2EDEA072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3c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i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dentify and demonstrate ways to cook healthy tasty </w:t>
            </w:r>
            <w:r w:rsidR="00DA57E4" w:rsidRPr="0036284F">
              <w:rPr>
                <w:rFonts w:ascii="Arial" w:hAnsi="Arial" w:cs="Arial"/>
                <w:sz w:val="18"/>
                <w:szCs w:val="18"/>
                <w:lang w:val="en-US"/>
              </w:rPr>
              <w:t>vegetables.</w:t>
            </w:r>
          </w:p>
          <w:p w14:paraId="7401CF38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7784E5" w14:textId="3F984886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3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xpect to have safe fruits and vegetables hygienic and free of pesticide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residues.</w:t>
            </w:r>
          </w:p>
          <w:p w14:paraId="7831E7E1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D99A6C3" w14:textId="3D8DC8ED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SF3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xpect to eat tasty vegetables</w:t>
            </w:r>
          </w:p>
        </w:tc>
        <w:tc>
          <w:tcPr>
            <w:tcW w:w="2919" w:type="dxa"/>
            <w:gridSpan w:val="2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A9F62C6" w14:textId="3506C1A5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SN3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perceive </w:t>
            </w:r>
            <w:proofErr w:type="gramStart"/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that peers</w:t>
            </w:r>
            <w:proofErr w:type="gramEnd"/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prepare vegetables in the demonstrated practical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ways.</w:t>
            </w:r>
          </w:p>
          <w:p w14:paraId="4F9D4143" w14:textId="77777777" w:rsidR="009464BE" w:rsidRPr="0036284F" w:rsidRDefault="009464BE" w:rsidP="00FF7A3E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6284F" w:rsidRPr="0036284F" w14:paraId="605BA012" w14:textId="77777777" w:rsidTr="00FF7A3E">
        <w:trPr>
          <w:trHeight w:val="1661"/>
        </w:trPr>
        <w:tc>
          <w:tcPr>
            <w:tcW w:w="171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29A946A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8" w:name="_Hlk41828391"/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PO4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eat vegetables and fruits in varying environments (traveling, at work)</w:t>
            </w:r>
            <w:bookmarkEnd w:id="8"/>
          </w:p>
        </w:tc>
        <w:tc>
          <w:tcPr>
            <w:tcW w:w="4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F3CA0DE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2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3F42FF4" w14:textId="2A026741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4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nticipate and list barriers to eating vegetables in varying environments (when at work, traveling)? </w:t>
            </w:r>
          </w:p>
          <w:p w14:paraId="09E06C2D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A2A73C" w14:textId="03A357DD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4</w:t>
            </w:r>
            <w:r w:rsidR="00115753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 i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dentify and demonstrate practical tips on how you can attain vegetable consumption across the day when at work,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traveling.</w:t>
            </w:r>
          </w:p>
          <w:p w14:paraId="57F654B4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01C682B" w14:textId="5C51D6B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4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nticipate and list barriers to eat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fruits in varying environments (when at work, traveling)? </w:t>
            </w:r>
          </w:p>
          <w:p w14:paraId="7CD4F257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61E0B4" w14:textId="4F0EF19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4</w:t>
            </w:r>
            <w:r w:rsidR="00115753"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Women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dentify and demonstrate practical tips on how you can attain fruit consumption across the day when at work,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traveling.</w:t>
            </w:r>
          </w:p>
          <w:p w14:paraId="15F61EDA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1E0A5349" w14:textId="2A755781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F4C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recogniz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that with prior planning you can eat fruits and vegetables in every environment  </w:t>
            </w:r>
          </w:p>
        </w:tc>
        <w:tc>
          <w:tcPr>
            <w:tcW w:w="2919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D29D2F1" w14:textId="2C8E71F8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N4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emonstrate that peers eat vegetables in the demonstrated practical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ways.</w:t>
            </w:r>
          </w:p>
          <w:p w14:paraId="188E1C9A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EEC0A80" w14:textId="3567296F" w:rsidR="009464BE" w:rsidRPr="0036284F" w:rsidRDefault="009464BE" w:rsidP="00FF7A3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N4b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d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emonstrate that peers eat fruits in the demonstrated practical ways </w:t>
            </w:r>
          </w:p>
        </w:tc>
      </w:tr>
      <w:tr w:rsidR="009464BE" w:rsidRPr="0036284F" w14:paraId="7D6EC547" w14:textId="77777777" w:rsidTr="00FF7A3E">
        <w:trPr>
          <w:gridAfter w:val="1"/>
          <w:wAfter w:w="12" w:type="dxa"/>
          <w:trHeight w:val="744"/>
        </w:trPr>
        <w:tc>
          <w:tcPr>
            <w:tcW w:w="171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618CEFF" w14:textId="133DB5BA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O5: 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Women maintain newly learned buying,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cooking,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and eating habits?</w:t>
            </w:r>
          </w:p>
        </w:tc>
        <w:tc>
          <w:tcPr>
            <w:tcW w:w="4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0C9DB29" w14:textId="77777777" w:rsidR="009464BE" w:rsidRPr="0036284F" w:rsidRDefault="009464BE" w:rsidP="00FF7A3E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2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AE99B86" w14:textId="784C9B3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K5a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demonstrate ability to evaluate execution of their fruit/veg action plans and adapt their goals </w:t>
            </w:r>
            <w:r w:rsidR="00B175E6" w:rsidRPr="0036284F">
              <w:rPr>
                <w:rFonts w:ascii="Arial" w:hAnsi="Arial" w:cs="Arial"/>
                <w:sz w:val="18"/>
                <w:szCs w:val="18"/>
                <w:lang w:val="en-US"/>
              </w:rPr>
              <w:t>accordingly.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3F001F40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2BB9D3D" w14:textId="5E9FFA69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F5a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115753" w:rsidRPr="0036284F">
              <w:rPr>
                <w:rFonts w:ascii="Arial" w:hAnsi="Arial" w:cs="Arial"/>
                <w:sz w:val="18"/>
                <w:szCs w:val="18"/>
                <w:lang w:val="en-US"/>
              </w:rPr>
              <w:t>Women recognize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that evaluation of execution of implementation of action plan will result in practical solutions to encountered barriers, resulting in a sustained behavioral change</w:t>
            </w:r>
          </w:p>
        </w:tc>
        <w:tc>
          <w:tcPr>
            <w:tcW w:w="2907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28BEF78" w14:textId="77777777" w:rsidR="009464BE" w:rsidRPr="0036284F" w:rsidRDefault="009464BE" w:rsidP="00FF7A3E">
            <w:pPr>
              <w:spacing w:line="259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SPa</w:t>
            </w:r>
            <w:proofErr w:type="spellEnd"/>
            <w:r w:rsidRPr="0036284F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  <w:r w:rsidRPr="0036284F">
              <w:rPr>
                <w:rFonts w:ascii="Arial" w:hAnsi="Arial" w:cs="Arial"/>
                <w:sz w:val="18"/>
                <w:szCs w:val="18"/>
                <w:lang w:val="en-US"/>
              </w:rPr>
              <w:t xml:space="preserve"> Group members demonstrate ability to review each other’s implementation plans and offer support to each other </w:t>
            </w:r>
          </w:p>
        </w:tc>
      </w:tr>
      <w:bookmarkEnd w:id="6"/>
    </w:tbl>
    <w:p w14:paraId="1D934149" w14:textId="3D61D4FE" w:rsidR="009464BE" w:rsidRPr="0036284F" w:rsidRDefault="009464BE" w:rsidP="009464BE">
      <w:pPr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353C572D" w14:textId="77777777" w:rsidR="009464BE" w:rsidRPr="0036284F" w:rsidRDefault="009464BE" w:rsidP="009464BE">
      <w:pPr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0FC3AB29" w14:textId="77777777" w:rsidR="00077653" w:rsidRPr="0036284F" w:rsidRDefault="00077653">
      <w:pPr>
        <w:rPr>
          <w:rFonts w:ascii="Arial" w:hAnsi="Arial" w:cs="Arial"/>
          <w:i/>
          <w:iCs/>
          <w:lang w:val="en-GB"/>
        </w:rPr>
      </w:pPr>
    </w:p>
    <w:sectPr w:rsidR="00077653" w:rsidRPr="0036284F" w:rsidSect="0007765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83732" w14:textId="77777777" w:rsidR="003F5D69" w:rsidRDefault="003F5D69" w:rsidP="00187FD9">
      <w:pPr>
        <w:spacing w:after="0" w:line="240" w:lineRule="auto"/>
      </w:pPr>
      <w:r>
        <w:separator/>
      </w:r>
    </w:p>
  </w:endnote>
  <w:endnote w:type="continuationSeparator" w:id="0">
    <w:p w14:paraId="27DDD9A9" w14:textId="77777777" w:rsidR="003F5D69" w:rsidRDefault="003F5D69" w:rsidP="00187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8463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C3155" w14:textId="2D8F84E7" w:rsidR="00187FD9" w:rsidRDefault="00187F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DF4A7B" w14:textId="77777777" w:rsidR="00187FD9" w:rsidRDefault="00187F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CC179" w14:textId="77777777" w:rsidR="003F5D69" w:rsidRDefault="003F5D69" w:rsidP="00187FD9">
      <w:pPr>
        <w:spacing w:after="0" w:line="240" w:lineRule="auto"/>
      </w:pPr>
      <w:r>
        <w:separator/>
      </w:r>
    </w:p>
  </w:footnote>
  <w:footnote w:type="continuationSeparator" w:id="0">
    <w:p w14:paraId="2B7C71D3" w14:textId="77777777" w:rsidR="003F5D69" w:rsidRDefault="003F5D69" w:rsidP="00187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653"/>
    <w:rsid w:val="000001E6"/>
    <w:rsid w:val="00021CAA"/>
    <w:rsid w:val="00025D48"/>
    <w:rsid w:val="0003636D"/>
    <w:rsid w:val="00037F23"/>
    <w:rsid w:val="000420F9"/>
    <w:rsid w:val="00077653"/>
    <w:rsid w:val="000E1F76"/>
    <w:rsid w:val="00115753"/>
    <w:rsid w:val="00132318"/>
    <w:rsid w:val="00187FD9"/>
    <w:rsid w:val="001B3C61"/>
    <w:rsid w:val="002171BE"/>
    <w:rsid w:val="0024051A"/>
    <w:rsid w:val="00287FB6"/>
    <w:rsid w:val="002C0398"/>
    <w:rsid w:val="00317B47"/>
    <w:rsid w:val="0036284F"/>
    <w:rsid w:val="003C3C6E"/>
    <w:rsid w:val="003F3FFC"/>
    <w:rsid w:val="003F5D69"/>
    <w:rsid w:val="00402FB6"/>
    <w:rsid w:val="0042488A"/>
    <w:rsid w:val="00641DFD"/>
    <w:rsid w:val="006761DE"/>
    <w:rsid w:val="00695E29"/>
    <w:rsid w:val="00736CAD"/>
    <w:rsid w:val="00797C75"/>
    <w:rsid w:val="007D4D8D"/>
    <w:rsid w:val="007E17AE"/>
    <w:rsid w:val="007E2309"/>
    <w:rsid w:val="008072DB"/>
    <w:rsid w:val="00855E32"/>
    <w:rsid w:val="008F0DAD"/>
    <w:rsid w:val="00911505"/>
    <w:rsid w:val="009464BE"/>
    <w:rsid w:val="009675D3"/>
    <w:rsid w:val="00B175E6"/>
    <w:rsid w:val="00B93B1A"/>
    <w:rsid w:val="00BB2CA1"/>
    <w:rsid w:val="00BF3D88"/>
    <w:rsid w:val="00CE68FB"/>
    <w:rsid w:val="00D14BA6"/>
    <w:rsid w:val="00DA57E4"/>
    <w:rsid w:val="00E35CA7"/>
    <w:rsid w:val="00E85F0A"/>
    <w:rsid w:val="00ED047B"/>
    <w:rsid w:val="00F4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1C36"/>
  <w15:chartTrackingRefBased/>
  <w15:docId w15:val="{B6B800E7-6F4E-4FC3-9B29-89874C75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46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6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FD9"/>
  </w:style>
  <w:style w:type="paragraph" w:styleId="Footer">
    <w:name w:val="footer"/>
    <w:basedOn w:val="Normal"/>
    <w:link w:val="FooterChar"/>
    <w:uiPriority w:val="99"/>
    <w:unhideWhenUsed/>
    <w:rsid w:val="00187F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FD9"/>
  </w:style>
  <w:style w:type="character" w:styleId="CommentReference">
    <w:name w:val="annotation reference"/>
    <w:basedOn w:val="DefaultParagraphFont"/>
    <w:uiPriority w:val="99"/>
    <w:semiHidden/>
    <w:unhideWhenUsed/>
    <w:rsid w:val="00424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88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88A"/>
    <w:rPr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4248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1B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1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388</Words>
  <Characters>791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12</cp:revision>
  <dcterms:created xsi:type="dcterms:W3CDTF">2021-07-27T13:02:00Z</dcterms:created>
  <dcterms:modified xsi:type="dcterms:W3CDTF">2021-12-23T21:48:00Z</dcterms:modified>
</cp:coreProperties>
</file>